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4AD14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Material</w:t>
      </w:r>
    </w:p>
    <w:p w14:paraId="6180A6C9"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le S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Network Expected Influence Metrics</w:t>
      </w:r>
    </w:p>
    <w:p w14:paraId="5BBF0A02"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le S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Network Bridge Expected Influence Metrics </w:t>
      </w:r>
    </w:p>
    <w:p w14:paraId="71F0E410"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le 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3: Summary of Edge Differences Across Burnout Latent Profiles</w:t>
      </w:r>
    </w:p>
    <w:p w14:paraId="37068971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2"/>
        <w:tblpPr w:leftFromText="180" w:rightFromText="180" w:vertAnchor="text" w:horzAnchor="page" w:tblpX="1678" w:tblpY="309"/>
        <w:tblOverlap w:val="never"/>
        <w:tblW w:w="86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998"/>
        <w:gridCol w:w="2306"/>
        <w:gridCol w:w="2687"/>
        <w:gridCol w:w="2183"/>
      </w:tblGrid>
      <w:tr w14:paraId="6FCA0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1: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etwork Expected Influence Metrics</w:t>
            </w:r>
          </w:p>
        </w:tc>
      </w:tr>
      <w:tr w14:paraId="0E6C8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6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1A7B5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ariable</w:t>
            </w:r>
          </w:p>
        </w:tc>
        <w:tc>
          <w:tcPr>
            <w:tcW w:w="8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261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verall Network</w:t>
            </w:r>
          </w:p>
        </w:tc>
        <w:tc>
          <w:tcPr>
            <w:tcW w:w="2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0CE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Achievement Stable Group</w:t>
            </w:r>
          </w:p>
        </w:tc>
        <w:tc>
          <w:tcPr>
            <w:tcW w:w="26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FAF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igh Efficiency Contradictory Group</w:t>
            </w:r>
          </w:p>
        </w:tc>
        <w:tc>
          <w:tcPr>
            <w:tcW w:w="21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5DA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Pressure Adaptive Group</w:t>
            </w:r>
          </w:p>
        </w:tc>
      </w:tr>
      <w:tr w14:paraId="0EFAC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51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4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D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8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8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14C60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0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A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E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6C56B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77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7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9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8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7 </w:t>
            </w:r>
          </w:p>
        </w:tc>
      </w:tr>
      <w:tr w14:paraId="692EB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6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F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C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 </w:t>
            </w:r>
          </w:p>
        </w:tc>
      </w:tr>
      <w:tr w14:paraId="79921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E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6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A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2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4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7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A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8 </w:t>
            </w:r>
          </w:p>
        </w:tc>
      </w:tr>
      <w:tr w14:paraId="74E0E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7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3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8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7 </w:t>
            </w:r>
          </w:p>
        </w:tc>
      </w:tr>
      <w:tr w14:paraId="07C21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A4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4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9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3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7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6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9 </w:t>
            </w:r>
          </w:p>
        </w:tc>
      </w:tr>
      <w:tr w14:paraId="3345A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6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DDFB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7F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02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2 </w:t>
            </w:r>
          </w:p>
        </w:tc>
        <w:tc>
          <w:tcPr>
            <w:tcW w:w="26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CFA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A5C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</w:tr>
    </w:tbl>
    <w:p w14:paraId="3D099765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e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1: Emotional Exhaustion; A2: Depersonalization; A3: Personal Accomplishment; B1: Knowledge Factors; B2: System Factors; B3: Attitude Factors; B4: Skills Factors; C: Safety Behavior.</w:t>
      </w:r>
    </w:p>
    <w:p w14:paraId="0758C829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60DD9440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W w:w="9020" w:type="dxa"/>
        <w:tblInd w:w="-1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013"/>
        <w:gridCol w:w="2236"/>
        <w:gridCol w:w="2623"/>
        <w:gridCol w:w="2155"/>
      </w:tblGrid>
      <w:tr w14:paraId="31306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27" w:hRule="atLeast"/>
        </w:trPr>
        <w:tc>
          <w:tcPr>
            <w:tcW w:w="902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7C911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able S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Network Bridge Expected Influence Metrics</w:t>
            </w:r>
          </w:p>
        </w:tc>
      </w:tr>
      <w:tr w14:paraId="454B0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3A16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ariab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F9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verall Network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B1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 Achievement Stable Group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12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High Efficiency Contradictory 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B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 Pressure Adaptive Group</w:t>
            </w:r>
          </w:p>
        </w:tc>
      </w:tr>
      <w:tr w14:paraId="4464C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3FBF5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10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38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89</w:t>
            </w:r>
          </w:p>
        </w:tc>
        <w:tc>
          <w:tcPr>
            <w:tcW w:w="22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7D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127</w:t>
            </w:r>
          </w:p>
        </w:tc>
        <w:tc>
          <w:tcPr>
            <w:tcW w:w="26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39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21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4A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</w:tr>
      <w:tr w14:paraId="6E2C7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249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9B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9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FF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0A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61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66</w:t>
            </w:r>
          </w:p>
        </w:tc>
      </w:tr>
      <w:tr w14:paraId="1639A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C535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00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4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54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8D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0</w:t>
            </w:r>
          </w:p>
        </w:tc>
      </w:tr>
      <w:tr w14:paraId="744FB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2E5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1B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3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E5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3</w:t>
            </w:r>
          </w:p>
        </w:tc>
      </w:tr>
      <w:tr w14:paraId="27F7A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F18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4E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E3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7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3C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3BF25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E818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E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1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5C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48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 w14:paraId="6B48E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F71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EF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4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1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6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</w:tr>
      <w:tr w14:paraId="79336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bottom"/>
          </w:tcPr>
          <w:p w14:paraId="5B975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DD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3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66DC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26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B03C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163D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</w:tr>
    </w:tbl>
    <w:p w14:paraId="7F4987ED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e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1: Emotional Exhaustion; A2: Depersonalization; A3: Personal Accomplishment; B1: Knowledge Factors; B2: System Factors; B3: Attitude Factors; B4: Skills Factors; C: Safety Behavior.</w:t>
      </w:r>
    </w:p>
    <w:p w14:paraId="20219A2F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329EB5F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1982CD05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64046766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W w:w="85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435"/>
        <w:gridCol w:w="1436"/>
        <w:gridCol w:w="1435"/>
        <w:gridCol w:w="1438"/>
      </w:tblGrid>
      <w:tr w14:paraId="7666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8" w:hRule="atLeast"/>
        </w:trPr>
        <w:tc>
          <w:tcPr>
            <w:tcW w:w="850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0428C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able 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: Summary of Edge Differences Across Burnout Latent Profiles</w:t>
            </w:r>
          </w:p>
        </w:tc>
      </w:tr>
      <w:tr w14:paraId="4DAE6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0728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Edge (Var1−Var2)</w:t>
            </w:r>
          </w:p>
        </w:tc>
        <w:tc>
          <w:tcPr>
            <w:tcW w:w="287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53B77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2 vs. Class 1</w:t>
            </w:r>
          </w:p>
        </w:tc>
        <w:tc>
          <w:tcPr>
            <w:tcW w:w="287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F6B5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3 vs. Class 1</w:t>
            </w:r>
          </w:p>
        </w:tc>
      </w:tr>
      <w:tr w14:paraId="25BFF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CF79B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0EF3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083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E Statistic 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4DBC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6703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E Statistic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35848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12101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A2</w:t>
            </w:r>
          </w:p>
        </w:tc>
        <w:tc>
          <w:tcPr>
            <w:tcW w:w="14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2D393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4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42C36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14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10070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bottom"/>
          </w:tcPr>
          <w:p w14:paraId="6A695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</w:tr>
      <w:tr w14:paraId="182F8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920C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A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6188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FB4D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E701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EA14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</w:tr>
      <w:tr w14:paraId="461A7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DFE6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A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F86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79F7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FC6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F0D9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6E513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0EA1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B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BE67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38DE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7AED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FC9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</w:tr>
      <w:tr w14:paraId="4EB86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16AF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B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9F9D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0E63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116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BD18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000</w:t>
            </w:r>
          </w:p>
        </w:tc>
      </w:tr>
      <w:tr w14:paraId="529B9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9108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 - B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C9A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B6C1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B527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5791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6E555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4EBC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B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DA3B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0FB0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107E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E4C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 w14:paraId="1CD3B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B15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B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AB44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FD66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F35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065A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ED32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75CC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 - B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9D23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2A5B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7F23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45AD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</w:tr>
      <w:tr w14:paraId="6FAF3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53F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1 - B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F5FC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5D69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48C2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1CE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</w:tr>
      <w:tr w14:paraId="2E0EC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E51E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B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77E3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BBA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A7EE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8AC7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 w14:paraId="01EC0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4D70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B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27F7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08B0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6874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6165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</w:tr>
      <w:tr w14:paraId="785B2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AA47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 - B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406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E4DE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D24A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86BD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D73A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BC40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1 - B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5956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737A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DD8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B6F4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73AD7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5F83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2 - B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CCE7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D2EC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BC48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BBDE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</w:tr>
      <w:tr w14:paraId="3A28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B8F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EEE4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ACD2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E4E9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9991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</w:tr>
      <w:tr w14:paraId="41D48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5BC9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45AB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18E2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ABC6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438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1459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9BA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2DD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161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7E3F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3727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16BCE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01D3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1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F06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654A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F8C8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9C56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</w:tr>
      <w:tr w14:paraId="6F854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8A62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2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8259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ADD7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36AF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807B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</w:tr>
      <w:tr w14:paraId="56631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52E4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3 - B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96EE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47B2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6CE4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D253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</w:tr>
      <w:tr w14:paraId="7ECA3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44C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9027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383F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F8AF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E014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</w:tr>
      <w:tr w14:paraId="48645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FD3B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2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A57E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CAF4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8D73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78459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BCC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B5D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3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768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077C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A19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4685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91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86F3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1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942D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DB1C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F938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9EC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152E5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2A3F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2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29E2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448E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0919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789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</w:tr>
      <w:tr w14:paraId="05656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AF66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3 -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9B8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953E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9004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23D8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4E93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44BC0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4 - C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7D586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6EB00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51255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5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33E65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</w:tbl>
    <w:p w14:paraId="24DAFCD9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te,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lass 1: High Achievement Stable Group; Class 2: High Efficiency Contradictory Group;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lass 3: High Pressure Adaptive Group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1: Emotional Exhaustion; A2: Depersonalization; A3: Personal Accomplishment; B1: Knowledge Factors; B2: System Factors; B3: Attitude Factors; B4: Skills Factors; C: Safety Behavior.</w:t>
      </w:r>
    </w:p>
    <w:p w14:paraId="02AD0D1F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637DAA"/>
    <w:rsid w:val="69712984"/>
    <w:rsid w:val="7E55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2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03:03:47Z</dcterms:created>
  <dc:creator>youyo</dc:creator>
  <cp:lastModifiedBy>马凤艳</cp:lastModifiedBy>
  <dcterms:modified xsi:type="dcterms:W3CDTF">2025-10-26T03:3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GNmYzBmYzBmYmFkYmEyMzZlZjAyMWU1YTQwMzAxZmEiLCJ1c2VySWQiOiIzNjYxNjM3NzUifQ==</vt:lpwstr>
  </property>
  <property fmtid="{D5CDD505-2E9C-101B-9397-08002B2CF9AE}" pid="4" name="ICV">
    <vt:lpwstr>A3E9E569E6514C55B74D8C233313AB4A_12</vt:lpwstr>
  </property>
</Properties>
</file>